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1507F" w14:textId="529B7C2E" w:rsidR="00550B92" w:rsidRPr="00A44309" w:rsidRDefault="00AE7C7C" w:rsidP="00A44309">
      <w:pPr>
        <w:spacing w:before="120" w:after="120"/>
        <w:jc w:val="center"/>
        <w:rPr>
          <w:rFonts w:ascii="Times New Roman" w:eastAsia="宋体" w:hAnsi="Times New Roman"/>
          <w:b/>
          <w:sz w:val="24"/>
          <w:szCs w:val="24"/>
        </w:rPr>
      </w:pPr>
      <w:r w:rsidRPr="00AE7C7C">
        <w:rPr>
          <w:rFonts w:ascii="Times New Roman" w:eastAsia="宋体" w:hAnsi="Times New Roman"/>
          <w:b/>
          <w:sz w:val="24"/>
          <w:szCs w:val="24"/>
        </w:rPr>
        <w:t>The the number of predicted target genes of differentially expressed miRNAs</w:t>
      </w:r>
      <w:r w:rsidR="00A44309">
        <w:rPr>
          <w:rFonts w:ascii="Times New Roman" w:eastAsia="宋体" w:hAnsi="Times New Roman"/>
          <w:b/>
          <w:sz w:val="24"/>
          <w:szCs w:val="24"/>
        </w:rPr>
        <w:t xml:space="preserve"> (CCD-</w:t>
      </w:r>
      <w:r w:rsidR="00F606D0">
        <w:rPr>
          <w:rFonts w:ascii="Times New Roman" w:eastAsia="宋体" w:hAnsi="Times New Roman"/>
          <w:b/>
          <w:sz w:val="24"/>
          <w:szCs w:val="24"/>
        </w:rPr>
        <w:t>s</w:t>
      </w:r>
      <w:r w:rsidR="00A44309">
        <w:rPr>
          <w:rFonts w:ascii="Times New Roman" w:eastAsia="宋体" w:hAnsi="Times New Roman"/>
          <w:b/>
          <w:sz w:val="24"/>
          <w:szCs w:val="24"/>
        </w:rPr>
        <w:t>ham)</w:t>
      </w:r>
    </w:p>
    <w:tbl>
      <w:tblPr>
        <w:tblW w:w="8817" w:type="dxa"/>
        <w:tblLook w:val="04A0" w:firstRow="1" w:lastRow="0" w:firstColumn="1" w:lastColumn="0" w:noHBand="0" w:noVBand="1"/>
      </w:tblPr>
      <w:tblGrid>
        <w:gridCol w:w="589"/>
        <w:gridCol w:w="1538"/>
        <w:gridCol w:w="926"/>
        <w:gridCol w:w="1353"/>
        <w:gridCol w:w="1096"/>
        <w:gridCol w:w="1218"/>
        <w:gridCol w:w="2097"/>
      </w:tblGrid>
      <w:tr w:rsidR="00550B92" w:rsidRPr="00894755" w14:paraId="7AA4A78E" w14:textId="77777777" w:rsidTr="00AC1E1B">
        <w:trPr>
          <w:trHeight w:val="300"/>
        </w:trPr>
        <w:tc>
          <w:tcPr>
            <w:tcW w:w="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FE3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609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481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DB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2A5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TarBas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3359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Walk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D9F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TargetScan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A8B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TargetGeneNumber</w:t>
            </w:r>
          </w:p>
        </w:tc>
      </w:tr>
      <w:tr w:rsidR="00550B92" w:rsidRPr="00894755" w14:paraId="467B6264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F79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8D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375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85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406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EF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4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F8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2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390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86</w:t>
            </w:r>
          </w:p>
        </w:tc>
      </w:tr>
      <w:tr w:rsidR="00550B92" w:rsidRPr="00894755" w14:paraId="26330104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78D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644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449a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58F4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5BF7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59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8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1F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FE5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</w:tr>
      <w:tr w:rsidR="00550B92" w:rsidRPr="00894755" w14:paraId="49338D79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805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48D2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21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722F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635F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F55F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7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0C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79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1D8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47</w:t>
            </w:r>
          </w:p>
        </w:tc>
      </w:tr>
      <w:tr w:rsidR="00550B92" w:rsidRPr="00894755" w14:paraId="33076C79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351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2B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135a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10D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DA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C9BF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5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775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62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D4A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29</w:t>
            </w:r>
          </w:p>
        </w:tc>
      </w:tr>
      <w:tr w:rsidR="00550B92" w:rsidRPr="00894755" w14:paraId="35740B3F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027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BF9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34c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C73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BDE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209C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8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C46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B6E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</w:tr>
      <w:tr w:rsidR="00550B92" w:rsidRPr="00894755" w14:paraId="5989266D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3A5E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0C2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31a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F65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2A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DEE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7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A62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83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BC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87</w:t>
            </w:r>
          </w:p>
        </w:tc>
      </w:tr>
      <w:tr w:rsidR="00550B92" w:rsidRPr="00894755" w14:paraId="7918B8BB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0DD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070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206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CFF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B1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EED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3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6267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016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 w:rsidR="00550B92" w:rsidRPr="00894755" w14:paraId="581078D0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DD9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974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34c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E82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B8D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AB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8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7B1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E894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 w:rsidR="00550B92" w:rsidRPr="00894755" w14:paraId="27FFFEA3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B7EE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DC4F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144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9B0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AE65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169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35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D63E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303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CDF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</w:tr>
      <w:tr w:rsidR="00550B92" w:rsidRPr="00894755" w14:paraId="597E2C9F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6EC9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80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130b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70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5AF4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80E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556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3CC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938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F03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58</w:t>
            </w:r>
          </w:p>
        </w:tc>
      </w:tr>
      <w:tr w:rsidR="00550B92" w:rsidRPr="00894755" w14:paraId="1D5D06A0" w14:textId="77777777" w:rsidTr="00AC1E1B">
        <w:trPr>
          <w:trHeight w:val="300"/>
        </w:trPr>
        <w:tc>
          <w:tcPr>
            <w:tcW w:w="5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A3E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D47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3559-5p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91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0C3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CB6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833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33B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754</w:t>
            </w:r>
          </w:p>
        </w:tc>
        <w:tc>
          <w:tcPr>
            <w:tcW w:w="2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ACB2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35</w:t>
            </w:r>
          </w:p>
        </w:tc>
      </w:tr>
      <w:tr w:rsidR="00550B92" w:rsidRPr="00894755" w14:paraId="19748E70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F96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812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34b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4B45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65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6249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8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5F57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57C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35</w:t>
            </w:r>
          </w:p>
        </w:tc>
      </w:tr>
      <w:tr w:rsidR="00550B92" w:rsidRPr="00894755" w14:paraId="2D534BB5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3D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F274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133a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1AA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36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88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4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A2C2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53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EC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53</w:t>
            </w:r>
          </w:p>
        </w:tc>
      </w:tr>
      <w:tr w:rsidR="00550B92" w:rsidRPr="00894755" w14:paraId="2510A5EA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DC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38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142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A41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B92F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394F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4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1A4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39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787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20</w:t>
            </w:r>
          </w:p>
        </w:tc>
      </w:tr>
      <w:tr w:rsidR="00550B92" w:rsidRPr="00894755" w14:paraId="186A2A66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BCC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FB2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1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B6A0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AB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7CD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5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429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21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A3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63</w:t>
            </w:r>
          </w:p>
        </w:tc>
      </w:tr>
      <w:tr w:rsidR="00550B92" w:rsidRPr="00894755" w14:paraId="2F1A0D98" w14:textId="77777777" w:rsidTr="00AC1E1B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510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924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542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8A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657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EB5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4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305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55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52F4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47</w:t>
            </w:r>
          </w:p>
        </w:tc>
      </w:tr>
      <w:tr w:rsidR="00550B92" w:rsidRPr="00894755" w14:paraId="4993DFE1" w14:textId="77777777" w:rsidTr="00550B92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5E7B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B7E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296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D33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31D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0B7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79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C48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C91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13</w:t>
            </w:r>
          </w:p>
        </w:tc>
      </w:tr>
      <w:tr w:rsidR="00550B92" w:rsidRPr="00894755" w14:paraId="0059207A" w14:textId="77777777" w:rsidTr="00550B92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656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04C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20a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129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028C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89FA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5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22D8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AF4E" w14:textId="77777777" w:rsidR="00550B92" w:rsidRPr="00CB6A7E" w:rsidRDefault="00550B92" w:rsidP="00AC1E1B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</w:tr>
      <w:tr w:rsidR="00550B92" w:rsidRPr="00894755" w14:paraId="0CD61264" w14:textId="77777777" w:rsidTr="00550B92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555D5" w14:textId="00ED575A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AAD56" w14:textId="2C3CD3DD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451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897BC" w14:textId="349899A8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1B275" w14:textId="5D4B953D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7FDF5" w14:textId="37A92721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04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67679" w14:textId="6F4EF69A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BCAF6" w14:textId="43575513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 w:rsidR="00550B92" w:rsidRPr="00894755" w14:paraId="760DD1F5" w14:textId="77777777" w:rsidTr="00550B92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52CC2" w14:textId="08679FBC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2ED0A" w14:textId="0A679D02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96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C54F3" w14:textId="43FF018F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3D095" w14:textId="28EBAEC1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5C9F6" w14:textId="749BF9DA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12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19012" w14:textId="1ECD14F0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850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0FB19" w14:textId="3CA8EEAA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51</w:t>
            </w:r>
          </w:p>
        </w:tc>
      </w:tr>
      <w:tr w:rsidR="00550B92" w:rsidRPr="00894755" w14:paraId="329A5FB8" w14:textId="77777777" w:rsidTr="00550B92">
        <w:trPr>
          <w:trHeight w:val="300"/>
        </w:trPr>
        <w:tc>
          <w:tcPr>
            <w:tcW w:w="5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C3296" w14:textId="37D8C16E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FD7723" w14:textId="1181725B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183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D060F7" w14:textId="2E0CB4EC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24C91C" w14:textId="38858D7D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4407CB" w14:textId="7691C062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63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BE1AC" w14:textId="508E76D9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841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3D3EAD" w14:textId="0472376E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</w:tr>
      <w:tr w:rsidR="00550B92" w:rsidRPr="00894755" w14:paraId="61EAF322" w14:textId="77777777" w:rsidTr="00550B92">
        <w:trPr>
          <w:trHeight w:val="300"/>
        </w:trPr>
        <w:tc>
          <w:tcPr>
            <w:tcW w:w="5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2964E0" w14:textId="2CC52D36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0FC641" w14:textId="23643794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miR-547-3p</w:t>
            </w:r>
          </w:p>
        </w:tc>
        <w:tc>
          <w:tcPr>
            <w:tcW w:w="9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35A67F" w14:textId="56B4DCC4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35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412BC9" w14:textId="7386274A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3962BD" w14:textId="7C9E24C9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3212</w:t>
            </w:r>
          </w:p>
        </w:tc>
        <w:tc>
          <w:tcPr>
            <w:tcW w:w="12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8DA049" w14:textId="59F62A3B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2120</w:t>
            </w:r>
          </w:p>
        </w:tc>
        <w:tc>
          <w:tcPr>
            <w:tcW w:w="20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4AF020" w14:textId="53BEF2F9" w:rsidR="00550B92" w:rsidRPr="00CB6A7E" w:rsidRDefault="00550B92" w:rsidP="00550B92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B6A7E">
              <w:rPr>
                <w:rFonts w:ascii="Times New Roman" w:hAnsi="Times New Roman"/>
                <w:color w:val="000000"/>
                <w:kern w:val="0"/>
                <w:sz w:val="22"/>
              </w:rPr>
              <w:t>172</w:t>
            </w:r>
          </w:p>
        </w:tc>
      </w:tr>
    </w:tbl>
    <w:p w14:paraId="3722472A" w14:textId="3003D531" w:rsidR="008A389D" w:rsidRDefault="008A389D" w:rsidP="008A389D">
      <w:pPr>
        <w:spacing w:line="360" w:lineRule="auto"/>
      </w:pPr>
    </w:p>
    <w:p w14:paraId="1E1697F6" w14:textId="63D08611" w:rsidR="00AA4F33" w:rsidRDefault="00AA4F33" w:rsidP="008A389D">
      <w:pPr>
        <w:spacing w:line="360" w:lineRule="auto"/>
      </w:pPr>
    </w:p>
    <w:p w14:paraId="51B421E0" w14:textId="06847734" w:rsidR="00AA4F33" w:rsidRDefault="00AA4F33" w:rsidP="008A389D">
      <w:pPr>
        <w:spacing w:line="360" w:lineRule="auto"/>
      </w:pPr>
    </w:p>
    <w:p w14:paraId="22DDBDCA" w14:textId="2FC6B531" w:rsidR="00AA4F33" w:rsidRDefault="00AA4F33" w:rsidP="008A389D">
      <w:pPr>
        <w:spacing w:line="360" w:lineRule="auto"/>
      </w:pPr>
    </w:p>
    <w:p w14:paraId="7EBF1948" w14:textId="0439E462" w:rsidR="00AA4F33" w:rsidRDefault="00AA4F33" w:rsidP="008A389D">
      <w:pPr>
        <w:spacing w:line="360" w:lineRule="auto"/>
      </w:pPr>
    </w:p>
    <w:p w14:paraId="3BFB3594" w14:textId="6DE92F78" w:rsidR="00AA4F33" w:rsidRDefault="00AA4F33" w:rsidP="00AA4F3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58A2AAEF" wp14:editId="371CFB80">
            <wp:extent cx="3986453" cy="79946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227" cy="8014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F03DC" w14:textId="640DCFEB" w:rsidR="00AA4F33" w:rsidRPr="00A44309" w:rsidRDefault="00AA4F33" w:rsidP="00A44309">
      <w:pPr>
        <w:spacing w:before="120" w:after="120"/>
        <w:jc w:val="center"/>
        <w:rPr>
          <w:rFonts w:ascii="Times New Roman" w:eastAsia="宋体" w:hAnsi="Times New Roman"/>
          <w:b/>
          <w:sz w:val="24"/>
          <w:szCs w:val="24"/>
        </w:rPr>
      </w:pPr>
      <w:r w:rsidRPr="00AA4F33">
        <w:rPr>
          <w:rFonts w:ascii="Times New Roman" w:eastAsia="宋体" w:hAnsi="Times New Roman"/>
          <w:b/>
          <w:sz w:val="24"/>
          <w:szCs w:val="24"/>
        </w:rPr>
        <w:t>The specific action modes of the predicted target genes</w:t>
      </w:r>
      <w:r w:rsidR="00A44309">
        <w:rPr>
          <w:rFonts w:ascii="Times New Roman" w:eastAsia="宋体" w:hAnsi="Times New Roman"/>
          <w:b/>
          <w:sz w:val="24"/>
          <w:szCs w:val="24"/>
        </w:rPr>
        <w:t xml:space="preserve"> (CCD-</w:t>
      </w:r>
      <w:r w:rsidR="00F606D0">
        <w:rPr>
          <w:rFonts w:ascii="Times New Roman" w:eastAsia="宋体" w:hAnsi="Times New Roman"/>
          <w:b/>
          <w:sz w:val="24"/>
          <w:szCs w:val="24"/>
        </w:rPr>
        <w:t>s</w:t>
      </w:r>
      <w:r w:rsidR="00A44309">
        <w:rPr>
          <w:rFonts w:ascii="Times New Roman" w:eastAsia="宋体" w:hAnsi="Times New Roman"/>
          <w:b/>
          <w:sz w:val="24"/>
          <w:szCs w:val="24"/>
        </w:rPr>
        <w:t>ham)</w:t>
      </w:r>
    </w:p>
    <w:sectPr w:rsidR="00AA4F33" w:rsidRPr="00A4430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2620E" w14:textId="77777777" w:rsidR="006E456C" w:rsidRDefault="006E456C" w:rsidP="00722086">
      <w:r>
        <w:separator/>
      </w:r>
    </w:p>
  </w:endnote>
  <w:endnote w:type="continuationSeparator" w:id="0">
    <w:p w14:paraId="413B3A0C" w14:textId="77777777" w:rsidR="006E456C" w:rsidRDefault="006E456C" w:rsidP="00722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55583" w14:textId="77777777" w:rsidR="006E456C" w:rsidRDefault="006E456C" w:rsidP="00722086">
      <w:r>
        <w:separator/>
      </w:r>
    </w:p>
  </w:footnote>
  <w:footnote w:type="continuationSeparator" w:id="0">
    <w:p w14:paraId="1D0BE650" w14:textId="77777777" w:rsidR="006E456C" w:rsidRDefault="006E456C" w:rsidP="00722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9D"/>
    <w:rsid w:val="00046FBD"/>
    <w:rsid w:val="000B360B"/>
    <w:rsid w:val="00550B92"/>
    <w:rsid w:val="006E456C"/>
    <w:rsid w:val="00722086"/>
    <w:rsid w:val="008A0B47"/>
    <w:rsid w:val="008A389D"/>
    <w:rsid w:val="00A44309"/>
    <w:rsid w:val="00AA4F33"/>
    <w:rsid w:val="00AE7C7C"/>
    <w:rsid w:val="00B358E9"/>
    <w:rsid w:val="00C34C74"/>
    <w:rsid w:val="00EC3B55"/>
    <w:rsid w:val="00F6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2E606"/>
  <w15:chartTrackingRefBased/>
  <w15:docId w15:val="{14E40F37-494C-4D2F-B749-2E0F413B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B92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AE7C7C"/>
    <w:pPr>
      <w:keepNext/>
      <w:keepLines/>
      <w:spacing w:before="120" w:after="120" w:line="360" w:lineRule="auto"/>
      <w:outlineLvl w:val="0"/>
    </w:pPr>
    <w:rPr>
      <w:rFonts w:ascii="Arial" w:eastAsia="Arial" w:hAnsi="Arial" w:cstheme="minorBidi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0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08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7C7C"/>
    <w:rPr>
      <w:rFonts w:ascii="Arial" w:eastAsia="Arial" w:hAnsi="Arial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3618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79633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351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41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585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5622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2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Von</dc:creator>
  <cp:keywords/>
  <dc:description/>
  <cp:lastModifiedBy>Saber Von</cp:lastModifiedBy>
  <cp:revision>7</cp:revision>
  <dcterms:created xsi:type="dcterms:W3CDTF">2022-03-26T09:16:00Z</dcterms:created>
  <dcterms:modified xsi:type="dcterms:W3CDTF">2022-08-29T11:59:00Z</dcterms:modified>
</cp:coreProperties>
</file>